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70B0E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B6E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APTATION OF ANTIBIOTICS AND ANTIFUNGAL STRATEGY TO PREOPERATIVE BILIARY DRAINAGE TO IMPROVE POSTOPERATIVE OUTCOMES AFTER PANCREATIC HEAD RESECTION </w:t>
      </w:r>
    </w:p>
    <w:p w14:paraId="4CC013B8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B6EAF">
        <w:rPr>
          <w:rFonts w:ascii="Times New Roman" w:hAnsi="Times New Roman" w:cs="Times New Roman"/>
          <w:sz w:val="22"/>
          <w:szCs w:val="22"/>
        </w:rPr>
        <w:t>Fabio Giannone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,3*</w:t>
      </w:r>
      <w:r w:rsidRPr="004B6EAF">
        <w:rPr>
          <w:rFonts w:ascii="Times New Roman" w:hAnsi="Times New Roman" w:cs="Times New Roman"/>
          <w:sz w:val="22"/>
          <w:szCs w:val="22"/>
        </w:rPr>
        <w:t xml:space="preserve"> Charles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agarrigu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*</w:t>
      </w:r>
      <w:r w:rsidRPr="004B6EAF">
        <w:rPr>
          <w:rFonts w:ascii="Times New Roman" w:hAnsi="Times New Roman" w:cs="Times New Roman"/>
          <w:sz w:val="22"/>
          <w:szCs w:val="22"/>
        </w:rPr>
        <w:t xml:space="preserve"> Oronzo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igurgo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B6EAF">
        <w:rPr>
          <w:rFonts w:ascii="Times New Roman" w:hAnsi="Times New Roman" w:cs="Times New Roman"/>
          <w:sz w:val="22"/>
          <w:szCs w:val="22"/>
        </w:rPr>
        <w:t xml:space="preserve"> Lina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Jazaerli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ul Michel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Mertes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Oliver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Collang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trick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Pessaux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7FC14897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Department of Visceral and Digestive Surgery, University Hospital of Strasbourg, Strasbourg, France</w:t>
      </w:r>
    </w:p>
    <w:p w14:paraId="350AC56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2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Strasbourg University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erm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titut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de Recherche sur les Maladies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Viral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et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Hépatiqu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, U1110, Strasbourg, France</w:t>
      </w:r>
    </w:p>
    <w:p w14:paraId="79433C9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eastAsia="it-IT"/>
        </w:rPr>
        <w:t xml:space="preserve">3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Hepato-Pancreato-Biliary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Oncolog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and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Robot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Unit, Azienda Ospedaliero-Universitaria SS.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  <w:t>Antonio e Biagio e Cesare Arrigo, Alessandria, Italy</w:t>
      </w:r>
    </w:p>
    <w:p w14:paraId="2378F7C1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4 </w:t>
      </w:r>
      <w:r w:rsidRPr="004B6EAF">
        <w:rPr>
          <w:rFonts w:ascii="Times New Roman" w:hAnsi="Times New Roman" w:cs="Times New Roman"/>
          <w:sz w:val="22"/>
          <w:szCs w:val="22"/>
          <w:lang w:val="en-US"/>
        </w:rPr>
        <w:t>Department of Anesthesiology and Intensive Care</w:t>
      </w:r>
      <w:r w:rsidRPr="004B6EA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University Hospital of Strasbourg, Strasbourg, France. </w:t>
      </w:r>
    </w:p>
    <w:p w14:paraId="72C55AE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val="en-GB" w:eastAsia="it-IT"/>
        </w:rPr>
        <w:t>*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These authors share the first authorship</w:t>
      </w:r>
    </w:p>
    <w:p w14:paraId="0E79F91B" w14:textId="77777777" w:rsidR="004B6EAF" w:rsidRPr="00296F0E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lang w:val="en-GB" w:eastAsia="it-IT"/>
        </w:rPr>
      </w:pPr>
    </w:p>
    <w:p w14:paraId="7856363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  <w:t>Corresponding Author:</w:t>
      </w:r>
    </w:p>
    <w:p w14:paraId="1E6B62D5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Fabio Giannone, MD, PhD </w:t>
      </w:r>
    </w:p>
    <w:p w14:paraId="18BB405A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Department of Visceral and Digestive Surgery, University Hospital of Strasbourg</w:t>
      </w:r>
    </w:p>
    <w:p w14:paraId="62A06E4C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1, Place de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l'hôpital</w:t>
      </w:r>
      <w:proofErr w:type="spellEnd"/>
    </w:p>
    <w:p w14:paraId="3FB43CE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Nouvel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Hôpita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Civil</w:t>
      </w:r>
    </w:p>
    <w:p w14:paraId="0090C429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67100 Strasbourg, France</w:t>
      </w:r>
    </w:p>
    <w:p w14:paraId="4CC1F76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Phone number: +33 (0) 369550552</w:t>
      </w:r>
    </w:p>
    <w:p w14:paraId="483C8E65" w14:textId="18867682" w:rsidR="004B6EAF" w:rsidRDefault="004B6EAF" w:rsidP="004B6EAF">
      <w:pPr>
        <w:shd w:val="clear" w:color="auto" w:fill="FFFFFF"/>
        <w:spacing w:line="480" w:lineRule="auto"/>
        <w:rPr>
          <w:rFonts w:ascii="Times New Roman" w:hAnsi="Times New Roman"/>
          <w:sz w:val="22"/>
          <w:szCs w:val="22"/>
          <w:shd w:val="clear" w:color="auto" w:fill="FFFFFF"/>
          <w:lang w:val="en-US"/>
        </w:rPr>
      </w:pPr>
      <w:r w:rsidRPr="004B6EAF">
        <w:rPr>
          <w:rFonts w:ascii="Times New Roman" w:hAnsi="Times New Roman"/>
          <w:color w:val="222222"/>
          <w:sz w:val="22"/>
          <w:szCs w:val="22"/>
          <w:shd w:val="clear" w:color="auto" w:fill="FFFFFF"/>
          <w:lang w:val="en-US"/>
        </w:rPr>
        <w:t xml:space="preserve">Email: </w:t>
      </w:r>
      <w:r w:rsidRPr="004B6EAF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giannone.cf@gmail.com</w:t>
      </w:r>
      <w:r>
        <w:rPr>
          <w:rFonts w:ascii="Times New Roman" w:hAnsi="Times New Roman"/>
          <w:sz w:val="22"/>
          <w:szCs w:val="22"/>
          <w:shd w:val="clear" w:color="auto" w:fill="FFFFFF"/>
          <w:lang w:val="en-US"/>
        </w:rPr>
        <w:br w:type="page"/>
      </w:r>
    </w:p>
    <w:p w14:paraId="62DE9397" w14:textId="2EA23BD4" w:rsidR="00542891" w:rsidRPr="00CD17F6" w:rsidRDefault="008E5180" w:rsidP="0054289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Online Resource</w:t>
      </w:r>
      <w:r w:rsidR="00542891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CD17F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D17F6">
        <w:rPr>
          <w:rFonts w:ascii="Times New Roman" w:hAnsi="Times New Roman" w:cs="Times New Roman"/>
          <w:lang w:val="en-US"/>
        </w:rPr>
        <w:t>STROBE flow-chart of the inclusion process</w:t>
      </w:r>
    </w:p>
    <w:p w14:paraId="0FD0FF38" w14:textId="77777777" w:rsidR="00542891" w:rsidRDefault="00542891" w:rsidP="005428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E4F65" wp14:editId="0798BDB2">
                <wp:simplePos x="0" y="0"/>
                <wp:positionH relativeFrom="column">
                  <wp:posOffset>1652905</wp:posOffset>
                </wp:positionH>
                <wp:positionV relativeFrom="paragraph">
                  <wp:posOffset>256540</wp:posOffset>
                </wp:positionV>
                <wp:extent cx="2181860" cy="943200"/>
                <wp:effectExtent l="0" t="0" r="15240" b="9525"/>
                <wp:wrapThrough wrapText="bothSides">
                  <wp:wrapPolygon edited="0">
                    <wp:start x="754" y="0"/>
                    <wp:lineTo x="0" y="1745"/>
                    <wp:lineTo x="0" y="20364"/>
                    <wp:lineTo x="754" y="21527"/>
                    <wp:lineTo x="20871" y="21527"/>
                    <wp:lineTo x="21625" y="19782"/>
                    <wp:lineTo x="21625" y="1455"/>
                    <wp:lineTo x="20871" y="0"/>
                    <wp:lineTo x="754" y="0"/>
                  </wp:wrapPolygon>
                </wp:wrapThrough>
                <wp:docPr id="16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860" cy="943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78F411" w14:textId="77777777" w:rsidR="00542891" w:rsidRPr="006E1BE8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635C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Patients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B635C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assessed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for </w:t>
                            </w:r>
                            <w:r w:rsidRPr="00B635C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eligibi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ity</w:t>
                            </w:r>
                          </w:p>
                          <w:p w14:paraId="4437FCAD" w14:textId="77777777" w:rsidR="00542891" w:rsidRPr="006E1BE8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PD or TP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periampullary tumor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B635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between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and 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2</w:t>
                            </w:r>
                          </w:p>
                          <w:p w14:paraId="32E56425" w14:textId="77777777" w:rsidR="00542891" w:rsidRPr="00B635CE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 2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DE4F65" id="Rettangolo arrotondato 1" o:spid="_x0000_s1026" style="position:absolute;margin-left:130.15pt;margin-top:20.2pt;width:171.8pt;height:7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" fillcolor="white [3201]" strokecolor="black [3200]" strokeweight="1pt">
                <v:stroke joinstyle="miter"/>
                <v:textbox>
                  <w:txbxContent>
                    <w:p w14:paraId="1D78F411" w14:textId="77777777" w:rsidR="00542891" w:rsidRPr="006E1BE8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B635CE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Patients</w:t>
                      </w:r>
                      <w:r w:rsidRPr="006E1BE8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B635CE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assessed</w:t>
                      </w:r>
                      <w:r w:rsidRPr="006E1BE8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 xml:space="preserve"> for </w:t>
                      </w:r>
                      <w:r w:rsidRPr="00B635CE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eligibi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ity</w:t>
                      </w:r>
                    </w:p>
                    <w:p w14:paraId="4437FCAD" w14:textId="77777777" w:rsidR="00542891" w:rsidRPr="006E1BE8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PD or TP for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periampullary tumor</w:t>
                      </w: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B635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between</w:t>
                      </w: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201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4</w:t>
                      </w: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and 20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22</w:t>
                      </w:r>
                    </w:p>
                    <w:p w14:paraId="32E56425" w14:textId="77777777" w:rsidR="00542891" w:rsidRPr="00B635CE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 252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5FDBC861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0DA3248E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46BE23F7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0776A668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B20DA4" wp14:editId="0EC1F3FE">
                <wp:simplePos x="0" y="0"/>
                <wp:positionH relativeFrom="column">
                  <wp:posOffset>4187825</wp:posOffset>
                </wp:positionH>
                <wp:positionV relativeFrom="paragraph">
                  <wp:posOffset>150495</wp:posOffset>
                </wp:positionV>
                <wp:extent cx="2471420" cy="1586230"/>
                <wp:effectExtent l="0" t="0" r="17780" b="13970"/>
                <wp:wrapThrough wrapText="bothSides">
                  <wp:wrapPolygon edited="0">
                    <wp:start x="1443" y="0"/>
                    <wp:lineTo x="888" y="346"/>
                    <wp:lineTo x="0" y="2075"/>
                    <wp:lineTo x="0" y="19888"/>
                    <wp:lineTo x="1110" y="21617"/>
                    <wp:lineTo x="1443" y="21617"/>
                    <wp:lineTo x="20090" y="21617"/>
                    <wp:lineTo x="20423" y="21617"/>
                    <wp:lineTo x="21644" y="19888"/>
                    <wp:lineTo x="21644" y="1038"/>
                    <wp:lineTo x="20201" y="0"/>
                    <wp:lineTo x="1443" y="0"/>
                  </wp:wrapPolygon>
                </wp:wrapThrough>
                <wp:docPr id="44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420" cy="15862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54C997" w14:textId="77777777" w:rsidR="00542891" w:rsidRDefault="00542891" w:rsidP="00542891">
                            <w:pPr>
                              <w:pStyle w:val="Paragrafoelenco"/>
                              <w:spacing w:after="120"/>
                              <w:ind w:left="227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01491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Patients excluded</w:t>
                            </w:r>
                          </w:p>
                          <w:p w14:paraId="64C65848" w14:textId="77777777" w:rsidR="00542891" w:rsidRPr="00C01491" w:rsidRDefault="00542891" w:rsidP="00542891">
                            <w:pPr>
                              <w:pStyle w:val="Paragrafoelenco"/>
                              <w:spacing w:after="120"/>
                              <w:ind w:left="227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  <w:lang w:val="en-US"/>
                              </w:rPr>
                              <w:t>(n= 47)</w:t>
                            </w:r>
                          </w:p>
                          <w:p w14:paraId="2835A55D" w14:textId="77777777" w:rsidR="00542891" w:rsidRPr="00C014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Metastatic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patients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     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)</w:t>
                            </w:r>
                          </w:p>
                          <w:p w14:paraId="2D15A725" w14:textId="77777777" w:rsidR="00542891" w:rsidRPr="00C014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Di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within 48h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non-infectious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32B9FF6C" w14:textId="77777777" w:rsidR="00542891" w:rsidRPr="00C01491" w:rsidRDefault="00542891" w:rsidP="00542891">
                            <w:pPr>
                              <w:pStyle w:val="Paragrafoelenco"/>
                              <w:ind w:left="22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complications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 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  <w:proofErr w:type="gramStart"/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(</w:t>
                            </w:r>
                            <w:proofErr w:type="gramEnd"/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6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2488A8EE" w14:textId="77777777" w:rsidR="005428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IBS not performed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25</w:t>
                            </w:r>
                            <w:r w:rsidRPr="00C0149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29C56C02" w14:textId="77777777" w:rsidR="00542891" w:rsidRPr="00C014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No information on perioperative antibiotic administered 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n= 12)</w:t>
                            </w:r>
                          </w:p>
                          <w:p w14:paraId="15CD4F63" w14:textId="77777777" w:rsidR="00542891" w:rsidRDefault="00542891" w:rsidP="0054289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06B4776" w14:textId="77777777" w:rsidR="00542891" w:rsidRPr="00AA673D" w:rsidRDefault="00542891" w:rsidP="0054289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EA119B7" w14:textId="77777777" w:rsidR="00542891" w:rsidRPr="00AA673D" w:rsidRDefault="00542891" w:rsidP="0054289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5643C86" w14:textId="77777777" w:rsidR="00542891" w:rsidRPr="00AA673D" w:rsidRDefault="00542891" w:rsidP="0054289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B20DA4" id="_x0000_s1027" style="position:absolute;left:0;text-align:left;margin-left:329.75pt;margin-top:11.85pt;width:194.6pt;height:12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" fillcolor="white [3201]" strokecolor="black [3200]" strokeweight="1pt">
                <v:stroke joinstyle="miter"/>
                <v:textbox>
                  <w:txbxContent>
                    <w:p w14:paraId="1954C997" w14:textId="77777777" w:rsidR="00542891" w:rsidRDefault="00542891" w:rsidP="00542891">
                      <w:pPr>
                        <w:pStyle w:val="Paragrafoelenco"/>
                        <w:spacing w:after="120"/>
                        <w:ind w:left="227"/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C01491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Patients excluded</w:t>
                      </w:r>
                    </w:p>
                    <w:p w14:paraId="64C65848" w14:textId="77777777" w:rsidR="00542891" w:rsidRPr="00C01491" w:rsidRDefault="00542891" w:rsidP="00542891">
                      <w:pPr>
                        <w:pStyle w:val="Paragrafoelenco"/>
                        <w:spacing w:after="120"/>
                        <w:ind w:left="227"/>
                        <w:jc w:val="center"/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  <w:lang w:val="en-US"/>
                        </w:rPr>
                        <w:t>(n= 47)</w:t>
                      </w:r>
                    </w:p>
                    <w:p w14:paraId="2835A55D" w14:textId="77777777" w:rsidR="00542891" w:rsidRPr="00C01491" w:rsidRDefault="00542891" w:rsidP="00542891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Metastatic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patients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ab/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     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(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4)</w:t>
                      </w:r>
                    </w:p>
                    <w:p w14:paraId="2D15A725" w14:textId="77777777" w:rsidR="00542891" w:rsidRPr="00C01491" w:rsidRDefault="00542891" w:rsidP="00542891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Died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within 48h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for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non-infectious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14:paraId="32B9FF6C" w14:textId="77777777" w:rsidR="00542891" w:rsidRPr="00C01491" w:rsidRDefault="00542891" w:rsidP="00542891">
                      <w:pPr>
                        <w:pStyle w:val="Paragrafoelenco"/>
                        <w:ind w:left="227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complications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 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</w:t>
                      </w:r>
                      <w:proofErr w:type="gramStart"/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(</w:t>
                      </w:r>
                      <w:proofErr w:type="gramEnd"/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6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2488A8EE" w14:textId="77777777" w:rsidR="00542891" w:rsidRDefault="00542891" w:rsidP="00542891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IBS not performed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ab/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(</w:t>
                      </w:r>
                      <w:proofErr w:type="gramEnd"/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25</w:t>
                      </w:r>
                      <w:r w:rsidRPr="00C0149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29C56C02" w14:textId="77777777" w:rsidR="00542891" w:rsidRPr="00C01491" w:rsidRDefault="00542891" w:rsidP="00542891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No information on perioperative antibiotic administered 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  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n= 12)</w:t>
                      </w:r>
                    </w:p>
                    <w:p w14:paraId="15CD4F63" w14:textId="77777777" w:rsidR="00542891" w:rsidRDefault="00542891" w:rsidP="00542891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  <w:p w14:paraId="006B4776" w14:textId="77777777" w:rsidR="00542891" w:rsidRPr="00AA673D" w:rsidRDefault="00542891" w:rsidP="00542891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  <w:p w14:paraId="2EA119B7" w14:textId="77777777" w:rsidR="00542891" w:rsidRPr="00AA673D" w:rsidRDefault="00542891" w:rsidP="00542891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  <w:p w14:paraId="75643C86" w14:textId="77777777" w:rsidR="00542891" w:rsidRPr="00AA673D" w:rsidRDefault="00542891" w:rsidP="00542891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B635CE">
        <w:rPr>
          <w:rFonts w:ascii="Verdana" w:hAnsi="Verdana"/>
          <w:sz w:val="20"/>
          <w:szCs w:val="20"/>
          <w:lang w:val="en-US"/>
        </w:rPr>
        <w:t xml:space="preserve">                                                    </w:t>
      </w:r>
    </w:p>
    <w:p w14:paraId="6DDA97EE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BA1F94" wp14:editId="1C5A5579">
                <wp:simplePos x="0" y="0"/>
                <wp:positionH relativeFrom="column">
                  <wp:posOffset>2656840</wp:posOffset>
                </wp:positionH>
                <wp:positionV relativeFrom="paragraph">
                  <wp:posOffset>48065</wp:posOffset>
                </wp:positionV>
                <wp:extent cx="0" cy="1475715"/>
                <wp:effectExtent l="50800" t="0" r="63500" b="36195"/>
                <wp:wrapNone/>
                <wp:docPr id="48" name="Connettore 2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5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8B4D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48" o:spid="_x0000_s1026" type="#_x0000_t32" style="position:absolute;margin-left:209.2pt;margin-top:3.8pt;width:0;height:116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Pr="00B635CE">
        <w:rPr>
          <w:rFonts w:ascii="Verdana" w:hAnsi="Verdana"/>
          <w:sz w:val="20"/>
          <w:szCs w:val="20"/>
          <w:lang w:val="en-US"/>
        </w:rPr>
        <w:tab/>
      </w:r>
      <w:r w:rsidRPr="00B635CE">
        <w:rPr>
          <w:rFonts w:ascii="Verdana" w:hAnsi="Verdana"/>
          <w:sz w:val="20"/>
          <w:szCs w:val="20"/>
          <w:lang w:val="en-US"/>
        </w:rPr>
        <w:tab/>
      </w:r>
      <w:r w:rsidRPr="00B635CE">
        <w:rPr>
          <w:rFonts w:ascii="Verdana" w:hAnsi="Verdana"/>
          <w:sz w:val="20"/>
          <w:szCs w:val="20"/>
          <w:lang w:val="en-US"/>
        </w:rPr>
        <w:tab/>
      </w:r>
      <w:r w:rsidRPr="00B635CE">
        <w:rPr>
          <w:rFonts w:ascii="Verdana" w:hAnsi="Verdana"/>
          <w:sz w:val="20"/>
          <w:szCs w:val="20"/>
          <w:lang w:val="en-US"/>
        </w:rPr>
        <w:tab/>
      </w:r>
    </w:p>
    <w:p w14:paraId="76036F7B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8DBB3A" wp14:editId="685489B8">
                <wp:simplePos x="0" y="0"/>
                <wp:positionH relativeFrom="column">
                  <wp:posOffset>2656400</wp:posOffset>
                </wp:positionH>
                <wp:positionV relativeFrom="paragraph">
                  <wp:posOffset>144780</wp:posOffset>
                </wp:positionV>
                <wp:extent cx="457200" cy="227965"/>
                <wp:effectExtent l="0" t="0" r="0" b="13335"/>
                <wp:wrapThrough wrapText="bothSides">
                  <wp:wrapPolygon edited="0">
                    <wp:start x="0" y="8423"/>
                    <wp:lineTo x="0" y="18050"/>
                    <wp:lineTo x="4800" y="21660"/>
                    <wp:lineTo x="10800" y="21660"/>
                    <wp:lineTo x="2400" y="10830"/>
                    <wp:lineTo x="1800" y="8423"/>
                    <wp:lineTo x="0" y="8423"/>
                  </wp:wrapPolygon>
                </wp:wrapThrough>
                <wp:docPr id="22" name="Arc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0" cy="227965"/>
                        </a:xfrm>
                        <a:prstGeom prst="arc">
                          <a:avLst>
                            <a:gd name="adj1" fmla="val 16200000"/>
                            <a:gd name="adj2" fmla="val 27896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8B31E" id="Arco 22" o:spid="_x0000_s1026" style="position:absolute;margin-left:209.15pt;margin-top:11.4pt;width:36pt;height:17.9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57200,2279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" path="m228600,nsc266572,,303945,4716,337345,13723v85639,23093,132546,70697,116873,118609l228600,113983,228600,xem228600,nfc266572,,303945,4716,337345,13723v85639,23093,132546,70697,116873,118609e" filled="f" strokecolor="black [3200]" strokeweight=".5pt">
                <v:stroke joinstyle="miter"/>
                <v:path arrowok="t" o:connecttype="custom" o:connectlocs="228600,0;337345,13723;454218,132332" o:connectangles="0,0,0"/>
                <w10:wrap type="through"/>
              </v:shape>
            </w:pict>
          </mc:Fallback>
        </mc:AlternateContent>
      </w:r>
    </w:p>
    <w:p w14:paraId="7CD8C2C8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343608" wp14:editId="040990C0">
                <wp:simplePos x="0" y="0"/>
                <wp:positionH relativeFrom="column">
                  <wp:posOffset>2875475</wp:posOffset>
                </wp:positionH>
                <wp:positionV relativeFrom="paragraph">
                  <wp:posOffset>133985</wp:posOffset>
                </wp:positionV>
                <wp:extent cx="1113576" cy="0"/>
                <wp:effectExtent l="0" t="63500" r="0" b="76200"/>
                <wp:wrapNone/>
                <wp:docPr id="47" name="Connettore 2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357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1FDB24" id="Connettore 2 47" o:spid="_x0000_s1026" type="#_x0000_t32" style="position:absolute;margin-left:226.4pt;margin-top:10.55pt;width:87.7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22B571A9" w14:textId="77777777" w:rsidR="00542891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25D635BD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25D8693B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7A49C08A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7A6C729A" w14:textId="77777777" w:rsidR="00542891" w:rsidRPr="00B635CE" w:rsidRDefault="00542891" w:rsidP="00542891">
      <w:pPr>
        <w:spacing w:line="360" w:lineRule="auto"/>
        <w:jc w:val="both"/>
        <w:rPr>
          <w:rFonts w:ascii="Verdana" w:hAnsi="Verdana"/>
          <w:b/>
          <w:sz w:val="20"/>
          <w:szCs w:val="20"/>
          <w:lang w:val="en-US"/>
        </w:rPr>
      </w:pP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02BFEE" wp14:editId="4A8A17C7">
                <wp:simplePos x="0" y="0"/>
                <wp:positionH relativeFrom="column">
                  <wp:posOffset>1609725</wp:posOffset>
                </wp:positionH>
                <wp:positionV relativeFrom="paragraph">
                  <wp:posOffset>22030</wp:posOffset>
                </wp:positionV>
                <wp:extent cx="2181860" cy="1134000"/>
                <wp:effectExtent l="0" t="0" r="15240" b="9525"/>
                <wp:wrapThrough wrapText="bothSides">
                  <wp:wrapPolygon edited="0">
                    <wp:start x="1006" y="0"/>
                    <wp:lineTo x="0" y="1452"/>
                    <wp:lineTo x="0" y="19845"/>
                    <wp:lineTo x="754" y="21539"/>
                    <wp:lineTo x="1006" y="21539"/>
                    <wp:lineTo x="20619" y="21539"/>
                    <wp:lineTo x="20871" y="21539"/>
                    <wp:lineTo x="21625" y="19845"/>
                    <wp:lineTo x="21625" y="1452"/>
                    <wp:lineTo x="20619" y="0"/>
                    <wp:lineTo x="1006" y="0"/>
                  </wp:wrapPolygon>
                </wp:wrapThrough>
                <wp:docPr id="45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860" cy="1134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E70574" w14:textId="77777777" w:rsidR="00542891" w:rsidRPr="006E1BE8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635C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Patients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included in the study</w:t>
                            </w:r>
                          </w:p>
                          <w:p w14:paraId="78C91EE2" w14:textId="77777777" w:rsidR="00542891" w:rsidRPr="006E1BE8" w:rsidRDefault="00542891" w:rsidP="00542891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(n=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5</w:t>
                            </w:r>
                            <w:r w:rsidRPr="006E1B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6B2CBF2" w14:textId="77777777" w:rsidR="005428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96 PD (95.6%)</w:t>
                            </w:r>
                          </w:p>
                          <w:p w14:paraId="2446E8E5" w14:textId="77777777" w:rsidR="00542891" w:rsidRPr="00C01491" w:rsidRDefault="00542891" w:rsidP="00542891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9 TP (4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02BFEE" id="_x0000_s1028" style="position:absolute;left:0;text-align:left;margin-left:126.75pt;margin-top:1.75pt;width:171.8pt;height:8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" fillcolor="white [3201]" strokecolor="black [3200]" strokeweight="1pt">
                <v:stroke joinstyle="miter"/>
                <v:textbox>
                  <w:txbxContent>
                    <w:p w14:paraId="4BE70574" w14:textId="77777777" w:rsidR="00542891" w:rsidRPr="006E1BE8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B635CE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Patients</w:t>
                      </w:r>
                      <w:r w:rsidRPr="006E1BE8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  <w:lang w:val="en-US"/>
                        </w:rPr>
                        <w:t>included in the study</w:t>
                      </w:r>
                    </w:p>
                    <w:p w14:paraId="78C91EE2" w14:textId="77777777" w:rsidR="00542891" w:rsidRPr="006E1BE8" w:rsidRDefault="00542891" w:rsidP="00542891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(n= 2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05</w:t>
                      </w:r>
                      <w:r w:rsidRPr="006E1B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56B2CBF2" w14:textId="77777777" w:rsidR="00542891" w:rsidRDefault="00542891" w:rsidP="00542891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96 PD (95.6%)</w:t>
                      </w:r>
                    </w:p>
                    <w:p w14:paraId="2446E8E5" w14:textId="77777777" w:rsidR="00542891" w:rsidRPr="00C01491" w:rsidRDefault="00542891" w:rsidP="00542891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9 TP (4.4%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2D75838B" w14:textId="77777777" w:rsidR="00542891" w:rsidRPr="00B635CE" w:rsidRDefault="00542891" w:rsidP="00542891">
      <w:pPr>
        <w:spacing w:before="40" w:line="276" w:lineRule="auto"/>
        <w:jc w:val="both"/>
        <w:rPr>
          <w:sz w:val="20"/>
          <w:szCs w:val="20"/>
          <w:lang w:val="en-US"/>
        </w:rPr>
      </w:pPr>
    </w:p>
    <w:p w14:paraId="1044403E" w14:textId="77777777" w:rsidR="00542891" w:rsidRPr="00B635CE" w:rsidRDefault="00542891" w:rsidP="00542891">
      <w:pPr>
        <w:spacing w:before="40" w:line="276" w:lineRule="auto"/>
        <w:jc w:val="both"/>
        <w:rPr>
          <w:sz w:val="20"/>
          <w:szCs w:val="20"/>
          <w:lang w:val="en-US"/>
        </w:rPr>
      </w:pPr>
    </w:p>
    <w:p w14:paraId="25614EB6" w14:textId="77777777" w:rsidR="00542891" w:rsidRPr="00B635CE" w:rsidRDefault="00542891" w:rsidP="00542891">
      <w:pPr>
        <w:spacing w:before="40" w:line="276" w:lineRule="auto"/>
        <w:jc w:val="both"/>
        <w:rPr>
          <w:sz w:val="20"/>
          <w:szCs w:val="20"/>
          <w:lang w:val="en-US"/>
        </w:rPr>
      </w:pPr>
    </w:p>
    <w:p w14:paraId="21155AD6" w14:textId="77777777" w:rsidR="00542891" w:rsidRPr="00B635CE" w:rsidRDefault="00542891" w:rsidP="00542891">
      <w:pPr>
        <w:rPr>
          <w:lang w:val="en-US"/>
        </w:rPr>
      </w:pPr>
    </w:p>
    <w:p w14:paraId="4B4A787E" w14:textId="77777777" w:rsidR="00542891" w:rsidRPr="00B635CE" w:rsidRDefault="00542891" w:rsidP="00542891">
      <w:pPr>
        <w:rPr>
          <w:lang w:val="en-US"/>
        </w:rPr>
      </w:pPr>
    </w:p>
    <w:p w14:paraId="02FD4ED2" w14:textId="77777777" w:rsidR="00542891" w:rsidRPr="00B635CE" w:rsidRDefault="00542891" w:rsidP="00542891">
      <w:pPr>
        <w:rPr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BF131F" wp14:editId="734D6054">
                <wp:simplePos x="0" y="0"/>
                <wp:positionH relativeFrom="column">
                  <wp:posOffset>2660015</wp:posOffset>
                </wp:positionH>
                <wp:positionV relativeFrom="paragraph">
                  <wp:posOffset>23300</wp:posOffset>
                </wp:positionV>
                <wp:extent cx="0" cy="468630"/>
                <wp:effectExtent l="0" t="0" r="12700" b="13970"/>
                <wp:wrapNone/>
                <wp:docPr id="1394437295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78E8AE" id="Connettore 1 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45pt,1.85pt" to="209.45pt,3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</w:p>
    <w:p w14:paraId="4AC587FC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6FEA325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756F12" wp14:editId="06330FC9">
                <wp:simplePos x="0" y="0"/>
                <wp:positionH relativeFrom="column">
                  <wp:posOffset>3826754</wp:posOffset>
                </wp:positionH>
                <wp:positionV relativeFrom="paragraph">
                  <wp:posOffset>151765</wp:posOffset>
                </wp:positionV>
                <wp:extent cx="317402" cy="273539"/>
                <wp:effectExtent l="0" t="0" r="13335" b="0"/>
                <wp:wrapNone/>
                <wp:docPr id="1197239516" name="Arc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402" cy="273539"/>
                        </a:xfrm>
                        <a:prstGeom prst="arc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012F8" id="Arco 3" o:spid="_x0000_s1026" style="position:absolute;margin-left:301.3pt;margin-top:11.95pt;width:25pt;height:21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17402,2735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" path="m158701,nsc246349,,317402,61234,317402,136770r-158701,l158701,xem158701,nfc246349,,317402,61234,317402,136770e" filled="f" strokecolor="black [3200]" strokeweight=".5pt">
                <v:stroke joinstyle="miter"/>
                <v:path arrowok="t" o:connecttype="custom" o:connectlocs="158701,0;317402,136770" o:connectangles="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F14A70" wp14:editId="16C1A247">
                <wp:simplePos x="0" y="0"/>
                <wp:positionH relativeFrom="column">
                  <wp:posOffset>1413510</wp:posOffset>
                </wp:positionH>
                <wp:positionV relativeFrom="paragraph">
                  <wp:posOffset>151765</wp:posOffset>
                </wp:positionV>
                <wp:extent cx="2574632" cy="0"/>
                <wp:effectExtent l="0" t="0" r="16510" b="12700"/>
                <wp:wrapNone/>
                <wp:docPr id="667508618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463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FFFFEE" id="Connettore 1 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3pt,11.95pt" to="314.05pt,1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</w:p>
    <w:p w14:paraId="41C58FB1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7B2D60" wp14:editId="19887C77">
                <wp:simplePos x="0" y="0"/>
                <wp:positionH relativeFrom="column">
                  <wp:posOffset>1261622</wp:posOffset>
                </wp:positionH>
                <wp:positionV relativeFrom="paragraph">
                  <wp:posOffset>22543</wp:posOffset>
                </wp:positionV>
                <wp:extent cx="316865" cy="273050"/>
                <wp:effectExtent l="0" t="3492" r="0" b="0"/>
                <wp:wrapNone/>
                <wp:docPr id="463984702" name="Arc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6865" cy="273050"/>
                        </a:xfrm>
                        <a:prstGeom prst="arc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B619D" id="Arco 3" o:spid="_x0000_s1026" style="position:absolute;margin-left:99.35pt;margin-top:1.8pt;width:24.95pt;height:21.5pt;rotation:-9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16865,2730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" path="m158432,nsc245932,,316865,61124,316865,136525r-158432,c158433,91017,158432,45508,158432,xem158432,nfc245932,,316865,61124,316865,136525e" filled="f" strokecolor="black [3200]" strokeweight=".5pt">
                <v:stroke joinstyle="miter"/>
                <v:path arrowok="t" o:connecttype="custom" o:connectlocs="158432,0;316865,136525" o:connectangles="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1BAABD" wp14:editId="5471CF67">
                <wp:simplePos x="0" y="0"/>
                <wp:positionH relativeFrom="column">
                  <wp:posOffset>1285435</wp:posOffset>
                </wp:positionH>
                <wp:positionV relativeFrom="paragraph">
                  <wp:posOffset>158799</wp:posOffset>
                </wp:positionV>
                <wp:extent cx="0" cy="359410"/>
                <wp:effectExtent l="63500" t="0" r="38100" b="34290"/>
                <wp:wrapNone/>
                <wp:docPr id="1914403710" name="Connettore 2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015F9" id="Connettore 2 6" o:spid="_x0000_s1026" type="#_x0000_t32" style="position:absolute;margin-left:101.2pt;margin-top:12.5pt;width:0;height:28.3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2E8BD8" wp14:editId="6DB7A6BF">
                <wp:simplePos x="0" y="0"/>
                <wp:positionH relativeFrom="column">
                  <wp:posOffset>4151825</wp:posOffset>
                </wp:positionH>
                <wp:positionV relativeFrom="paragraph">
                  <wp:posOffset>128270</wp:posOffset>
                </wp:positionV>
                <wp:extent cx="0" cy="359410"/>
                <wp:effectExtent l="63500" t="0" r="38100" b="34290"/>
                <wp:wrapNone/>
                <wp:docPr id="1997925952" name="Connettore 2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53276" id="Connettore 2 6" o:spid="_x0000_s1026" type="#_x0000_t32" style="position:absolute;margin-left:326.9pt;margin-top:10.1pt;width:0;height:28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3265D8E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1DFEBC7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664E6F2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84DFF4" wp14:editId="39906324">
                <wp:simplePos x="0" y="0"/>
                <wp:positionH relativeFrom="column">
                  <wp:posOffset>3171825</wp:posOffset>
                </wp:positionH>
                <wp:positionV relativeFrom="paragraph">
                  <wp:posOffset>124460</wp:posOffset>
                </wp:positionV>
                <wp:extent cx="1969135" cy="452755"/>
                <wp:effectExtent l="0" t="0" r="12065" b="17145"/>
                <wp:wrapThrough wrapText="bothSides">
                  <wp:wrapPolygon edited="0">
                    <wp:start x="139" y="0"/>
                    <wp:lineTo x="0" y="1818"/>
                    <wp:lineTo x="0" y="20600"/>
                    <wp:lineTo x="139" y="21812"/>
                    <wp:lineTo x="21454" y="21812"/>
                    <wp:lineTo x="21593" y="20600"/>
                    <wp:lineTo x="21593" y="1818"/>
                    <wp:lineTo x="21454" y="0"/>
                    <wp:lineTo x="139" y="0"/>
                  </wp:wrapPolygon>
                </wp:wrapThrough>
                <wp:docPr id="1843688233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135" cy="45275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005FB2" w14:textId="77777777" w:rsidR="00542891" w:rsidRPr="006679E7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Need for a BD before</w:t>
                            </w:r>
                            <w:r w:rsidRPr="006679E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surgery n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27</w:t>
                            </w:r>
                            <w:r w:rsidRPr="006679E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62</w:t>
                            </w:r>
                            <w:r w:rsidRPr="006679E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84DFF4" id="_x0000_s1029" style="position:absolute;left:0;text-align:left;margin-left:249.75pt;margin-top:9.8pt;width:155.05pt;height:35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64005FB2" w14:textId="77777777" w:rsidR="00542891" w:rsidRPr="006679E7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Need for a BD before</w:t>
                      </w:r>
                      <w:r w:rsidRPr="006679E7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surgery n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127</w:t>
                      </w:r>
                      <w:r w:rsidRPr="006679E7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62</w:t>
                      </w:r>
                      <w:r w:rsidRPr="006679E7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%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B635CE">
        <w:rPr>
          <w:rFonts w:ascii="Verdana" w:hAnsi="Verdana"/>
          <w:noProof/>
          <w:sz w:val="20"/>
          <w:szCs w:val="20"/>
          <w:lang w:val="en-US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382B33" wp14:editId="4CDE3C89">
                <wp:simplePos x="0" y="0"/>
                <wp:positionH relativeFrom="column">
                  <wp:posOffset>311101</wp:posOffset>
                </wp:positionH>
                <wp:positionV relativeFrom="paragraph">
                  <wp:posOffset>124460</wp:posOffset>
                </wp:positionV>
                <wp:extent cx="1969135" cy="374650"/>
                <wp:effectExtent l="0" t="0" r="12065" b="19050"/>
                <wp:wrapThrough wrapText="bothSides">
                  <wp:wrapPolygon edited="0">
                    <wp:start x="139" y="0"/>
                    <wp:lineTo x="0" y="732"/>
                    <wp:lineTo x="0" y="21966"/>
                    <wp:lineTo x="21454" y="21966"/>
                    <wp:lineTo x="21593" y="20502"/>
                    <wp:lineTo x="21593" y="0"/>
                    <wp:lineTo x="139" y="0"/>
                  </wp:wrapPolygon>
                </wp:wrapThrough>
                <wp:docPr id="546044002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135" cy="374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68790C" w14:textId="77777777" w:rsidR="00542891" w:rsidRPr="006679E7" w:rsidRDefault="00542891" w:rsidP="005428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679E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Upfront surgery n= 78 (3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382B33" id="_x0000_s1030" style="position:absolute;left:0;text-align:left;margin-left:24.5pt;margin-top:9.8pt;width:155.05pt;height:2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" fillcolor="white [3201]" strokecolor="black [3200]" strokeweight="1pt">
                <v:stroke joinstyle="miter"/>
                <v:textbox>
                  <w:txbxContent>
                    <w:p w14:paraId="0368790C" w14:textId="77777777" w:rsidR="00542891" w:rsidRPr="006679E7" w:rsidRDefault="00542891" w:rsidP="00542891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6679E7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Upfront surgery n= 78 (38%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67FC877D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DE6B25F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655CD9C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4BDD77A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2003C43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2E14A11F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PD: Pancreaticoduodenectomy</w:t>
      </w:r>
    </w:p>
    <w:p w14:paraId="6875E060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TP: Total Pancreatectomy</w:t>
      </w:r>
    </w:p>
    <w:p w14:paraId="0D2DB2F9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IBS: Intraoperative bile sample</w:t>
      </w:r>
    </w:p>
    <w:p w14:paraId="2D37A3BE" w14:textId="77777777" w:rsidR="00542891" w:rsidRDefault="00542891" w:rsidP="0054289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BD: Biliary drainage</w:t>
      </w:r>
    </w:p>
    <w:p w14:paraId="4A918D16" w14:textId="77777777" w:rsidR="00865A87" w:rsidRPr="00CD17F6" w:rsidRDefault="00865A87">
      <w:pPr>
        <w:rPr>
          <w:lang w:val="en-US"/>
        </w:rPr>
      </w:pPr>
    </w:p>
    <w:sectPr w:rsidR="00865A87" w:rsidRPr="00CD17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27A50"/>
    <w:multiLevelType w:val="hybridMultilevel"/>
    <w:tmpl w:val="5066D28E"/>
    <w:lvl w:ilvl="0" w:tplc="19F660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1237B"/>
    <w:multiLevelType w:val="hybridMultilevel"/>
    <w:tmpl w:val="97BEF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189963">
    <w:abstractNumId w:val="1"/>
  </w:num>
  <w:num w:numId="2" w16cid:durableId="200581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91"/>
    <w:rsid w:val="0010002A"/>
    <w:rsid w:val="004B6EAF"/>
    <w:rsid w:val="00542891"/>
    <w:rsid w:val="007C5DC7"/>
    <w:rsid w:val="00865A87"/>
    <w:rsid w:val="00897FC1"/>
    <w:rsid w:val="008E5180"/>
    <w:rsid w:val="00CD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D2D42"/>
  <w15:chartTrackingRefBased/>
  <w15:docId w15:val="{884F3AD0-1B2F-804B-9973-1363F74A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28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2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2891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B6E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annone</dc:creator>
  <cp:keywords/>
  <dc:description/>
  <cp:lastModifiedBy>Fabio Giannone</cp:lastModifiedBy>
  <cp:revision>3</cp:revision>
  <dcterms:created xsi:type="dcterms:W3CDTF">2024-09-10T07:50:00Z</dcterms:created>
  <dcterms:modified xsi:type="dcterms:W3CDTF">2024-11-29T06:30:00Z</dcterms:modified>
</cp:coreProperties>
</file>